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8AD" w:rsidRDefault="00AC58AD" w:rsidP="00115455">
      <w:pPr>
        <w:pStyle w:val="HTMLPreformatted"/>
        <w:pageBreakBefore/>
        <w:spacing w:after="240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</w:rPr>
      </w:pPr>
    </w:p>
    <w:p w:rsidR="002C7EFC" w:rsidRDefault="002C7EFC" w:rsidP="002C7EFC">
      <w:pPr>
        <w:pStyle w:val="HTMLPreformatted"/>
        <w:spacing w:line="48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4"/>
        </w:rPr>
      </w:pPr>
    </w:p>
    <w:p w:rsidR="009023D5" w:rsidRDefault="009023D5" w:rsidP="002C7EFC">
      <w:pPr>
        <w:pStyle w:val="HTMLPreformatted"/>
        <w:spacing w:line="48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4"/>
        </w:rPr>
      </w:pPr>
    </w:p>
    <w:p w:rsidR="009023D5" w:rsidRDefault="009023D5" w:rsidP="002C7EFC">
      <w:pPr>
        <w:pStyle w:val="HTMLPreformatted"/>
        <w:spacing w:line="48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4"/>
        </w:rPr>
      </w:pPr>
    </w:p>
    <w:p w:rsidR="009023D5" w:rsidRDefault="009023D5" w:rsidP="002C7EFC">
      <w:pPr>
        <w:pStyle w:val="HTMLPreformatted"/>
        <w:spacing w:line="48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4"/>
        </w:rPr>
      </w:pPr>
    </w:p>
    <w:p w:rsidR="009023D5" w:rsidRDefault="009023D5" w:rsidP="00050CA9">
      <w:pPr>
        <w:spacing w:after="0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</w:pPr>
    </w:p>
    <w:p w:rsidR="009023D5" w:rsidRDefault="009023D5" w:rsidP="00050CA9">
      <w:pPr>
        <w:spacing w:after="0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</w:pPr>
    </w:p>
    <w:p w:rsidR="00050CA9" w:rsidRDefault="00050CA9" w:rsidP="00050CA9">
      <w:pPr>
        <w:spacing w:after="0"/>
        <w:rPr>
          <w:b/>
        </w:rPr>
      </w:pPr>
      <w: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  <w:t>Supplementa</w:t>
      </w:r>
      <w:r w:rsidR="00D31063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  <w:t xml:space="preserve"> Table 2: Effects of PTX on </w:t>
      </w:r>
      <w:r w:rsidRPr="005243EE">
        <w:rPr>
          <w:rFonts w:ascii="Times New Roman" w:eastAsia="Times New Roman" w:hAnsi="Times New Roman" w:cs="Times New Roman"/>
          <w:b/>
          <w:i/>
          <w:snapToGrid w:val="0"/>
          <w:color w:val="000000"/>
          <w:sz w:val="24"/>
          <w:szCs w:val="24"/>
        </w:rPr>
        <w:t>E. coli</w:t>
      </w:r>
      <w: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  <w:t xml:space="preserve">-induced cytokines in male and female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  <w:t>pups.</w:t>
      </w:r>
      <w:r w:rsidR="009023D5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</w:rPr>
        <w:t xml:space="preserve"> </w:t>
      </w:r>
    </w:p>
    <w:tbl>
      <w:tblPr>
        <w:tblStyle w:val="TableGrid"/>
        <w:tblpPr w:leftFromText="180" w:rightFromText="180" w:horzAnchor="margin" w:tblpX="198" w:tblpY="422"/>
        <w:tblW w:w="7848" w:type="dxa"/>
        <w:tblLayout w:type="fixed"/>
        <w:tblLook w:val="04A0" w:firstRow="1" w:lastRow="0" w:firstColumn="1" w:lastColumn="0" w:noHBand="0" w:noVBand="1"/>
      </w:tblPr>
      <w:tblGrid>
        <w:gridCol w:w="918"/>
        <w:gridCol w:w="810"/>
        <w:gridCol w:w="540"/>
        <w:gridCol w:w="810"/>
        <w:gridCol w:w="990"/>
        <w:gridCol w:w="990"/>
        <w:gridCol w:w="900"/>
        <w:gridCol w:w="990"/>
        <w:gridCol w:w="900"/>
      </w:tblGrid>
      <w:tr w:rsidR="00050CA9" w:rsidTr="00050CA9">
        <w:trPr>
          <w:trHeight w:val="270"/>
        </w:trPr>
        <w:tc>
          <w:tcPr>
            <w:tcW w:w="918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Organ</w:t>
            </w:r>
          </w:p>
        </w:tc>
        <w:tc>
          <w:tcPr>
            <w:tcW w:w="810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Sex</w:t>
            </w:r>
          </w:p>
        </w:tc>
        <w:tc>
          <w:tcPr>
            <w:tcW w:w="540" w:type="dxa"/>
            <w:vMerge w:val="restart"/>
          </w:tcPr>
          <w:p w:rsidR="00050CA9" w:rsidRDefault="00050CA9" w:rsidP="00050CA9">
            <w:pPr>
              <w:jc w:val="center"/>
              <w:rPr>
                <w:b/>
              </w:rPr>
            </w:pPr>
            <w:r w:rsidRPr="00A85FF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790" w:type="dxa"/>
            <w:gridSpan w:val="3"/>
            <w:tcBorders>
              <w:right w:val="single" w:sz="4" w:space="0" w:color="auto"/>
            </w:tcBorders>
          </w:tcPr>
          <w:p w:rsidR="00050CA9" w:rsidRDefault="00050CA9" w:rsidP="00050CA9">
            <w:pPr>
              <w:jc w:val="center"/>
              <w:rPr>
                <w:b/>
              </w:rPr>
            </w:pPr>
            <w:r>
              <w:rPr>
                <w:b/>
              </w:rPr>
              <w:t>TNF</w:t>
            </w:r>
          </w:p>
        </w:tc>
        <w:tc>
          <w:tcPr>
            <w:tcW w:w="2790" w:type="dxa"/>
            <w:gridSpan w:val="3"/>
            <w:tcBorders>
              <w:right w:val="single" w:sz="4" w:space="0" w:color="auto"/>
            </w:tcBorders>
          </w:tcPr>
          <w:p w:rsidR="00050CA9" w:rsidRDefault="00050CA9" w:rsidP="00050CA9">
            <w:pPr>
              <w:jc w:val="center"/>
              <w:rPr>
                <w:b/>
              </w:rPr>
            </w:pPr>
            <w:r>
              <w:rPr>
                <w:b/>
              </w:rPr>
              <w:t>IL-1β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  <w:vMerge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± SEM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± SEM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Median</w:t>
            </w: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Plasma</w:t>
            </w: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fe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,735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,61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,15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,0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3,10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,447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</w:t>
            </w: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Lung</w:t>
            </w: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fe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90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67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1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21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1</w:t>
            </w: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Liver</w:t>
            </w: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fe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,177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8,47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,618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53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8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,9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9,46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,558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8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97</w:t>
            </w: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Spleen</w:t>
            </w: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fe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,5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844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,577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9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3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,0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3,556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99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77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1</w:t>
            </w: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Brain</w:t>
            </w: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fe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3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5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48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4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</w:t>
            </w:r>
          </w:p>
        </w:tc>
      </w:tr>
      <w:tr w:rsidR="00050CA9" w:rsidTr="00050CA9">
        <w:tc>
          <w:tcPr>
            <w:tcW w:w="7848" w:type="dxa"/>
            <w:gridSpan w:val="9"/>
            <w:tcBorders>
              <w:right w:val="single" w:sz="4" w:space="0" w:color="auto"/>
            </w:tcBorders>
          </w:tcPr>
          <w:p w:rsidR="00050CA9" w:rsidRDefault="00050CA9" w:rsidP="00050CA9">
            <w:pPr>
              <w:jc w:val="center"/>
              <w:rPr>
                <w:rFonts w:ascii="Arial Narrow" w:hAnsi="Arial Narrow"/>
              </w:rPr>
            </w:pP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Organ</w:t>
            </w:r>
          </w:p>
        </w:tc>
        <w:tc>
          <w:tcPr>
            <w:tcW w:w="810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Sex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A85FF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790" w:type="dxa"/>
            <w:gridSpan w:val="3"/>
            <w:tcBorders>
              <w:right w:val="single" w:sz="4" w:space="0" w:color="auto"/>
            </w:tcBorders>
          </w:tcPr>
          <w:p w:rsidR="00050CA9" w:rsidRPr="00D82B3B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D82B3B">
              <w:rPr>
                <w:rFonts w:ascii="Arial Narrow" w:hAnsi="Arial Narrow"/>
                <w:b/>
              </w:rPr>
              <w:t>IL-6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IL-10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  <w:vMerge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± SEM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± SEM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A85FF7" w:rsidRDefault="00050CA9" w:rsidP="00050CA9">
            <w:pPr>
              <w:jc w:val="center"/>
              <w:rPr>
                <w:b/>
                <w:sz w:val="20"/>
                <w:szCs w:val="20"/>
              </w:rPr>
            </w:pPr>
            <w:r w:rsidRPr="00A85FF7">
              <w:rPr>
                <w:b/>
                <w:sz w:val="20"/>
                <w:szCs w:val="20"/>
              </w:rPr>
              <w:t>Median</w:t>
            </w: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Plasma</w:t>
            </w: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fe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1,76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5,998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5,87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,56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,23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,889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,4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6,05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5,042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,1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,888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,348</w:t>
            </w: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Lung</w:t>
            </w: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fe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8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268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93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3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81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5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58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82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1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282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160</w:t>
            </w: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Liver</w:t>
            </w: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fe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69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38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45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51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29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392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0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84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5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0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54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623</w:t>
            </w: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Spleen</w:t>
            </w: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fe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4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9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6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62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1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37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8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5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3</w:t>
            </w:r>
          </w:p>
        </w:tc>
      </w:tr>
      <w:tr w:rsidR="00050CA9" w:rsidTr="00050CA9">
        <w:tc>
          <w:tcPr>
            <w:tcW w:w="918" w:type="dxa"/>
            <w:vMerge w:val="restart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Brain</w:t>
            </w: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fe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10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5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</w:t>
            </w:r>
          </w:p>
        </w:tc>
      </w:tr>
      <w:tr w:rsidR="00050CA9" w:rsidTr="00050CA9">
        <w:tc>
          <w:tcPr>
            <w:tcW w:w="918" w:type="dxa"/>
            <w:vMerge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10" w:type="dxa"/>
          </w:tcPr>
          <w:p w:rsidR="00050CA9" w:rsidRPr="00F667D3" w:rsidRDefault="00050CA9" w:rsidP="00050CA9">
            <w:pPr>
              <w:jc w:val="center"/>
              <w:rPr>
                <w:rFonts w:ascii="Arial Narrow" w:hAnsi="Arial Narrow"/>
                <w:b/>
              </w:rPr>
            </w:pPr>
            <w:r w:rsidRPr="00F667D3">
              <w:rPr>
                <w:rFonts w:ascii="Arial Narrow" w:hAnsi="Arial Narrow"/>
                <w:b/>
              </w:rPr>
              <w:t>male</w:t>
            </w:r>
          </w:p>
        </w:tc>
        <w:tc>
          <w:tcPr>
            <w:tcW w:w="540" w:type="dxa"/>
          </w:tcPr>
          <w:p w:rsidR="00050CA9" w:rsidRPr="005E283A" w:rsidRDefault="00050CA9" w:rsidP="00050CA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409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 w:rsidRPr="005E283A">
              <w:rPr>
                <w:rFonts w:ascii="Arial Narrow" w:hAnsi="Arial Narrow"/>
              </w:rPr>
              <w:sym w:font="Symbol" w:char="F0B1"/>
            </w:r>
            <w:r>
              <w:rPr>
                <w:rFonts w:ascii="Arial Narrow" w:hAnsi="Arial Narrow"/>
              </w:rPr>
              <w:t>4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050CA9" w:rsidRPr="005E283A" w:rsidRDefault="00050CA9" w:rsidP="00050CA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3</w:t>
            </w:r>
          </w:p>
        </w:tc>
      </w:tr>
    </w:tbl>
    <w:p w:rsidR="00050CA9" w:rsidRDefault="00050CA9" w:rsidP="00050CA9">
      <w:pPr>
        <w:pStyle w:val="HTMLPreformatted"/>
        <w:jc w:val="both"/>
        <w:rPr>
          <w:b/>
        </w:rPr>
      </w:pPr>
      <w:r w:rsidRPr="00F43349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Neonatal mice &lt; 24 </w:t>
      </w:r>
      <w:r>
        <w:rPr>
          <w:rFonts w:ascii="Times New Roman" w:eastAsia="Times New Roman" w:hAnsi="Times New Roman" w:cs="Times New Roman"/>
          <w:snapToGrid w:val="0"/>
          <w:sz w:val="24"/>
          <w:szCs w:val="24"/>
        </w:rPr>
        <w:t>h</w:t>
      </w:r>
      <w:r w:rsidRPr="00F43349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 old</w:t>
      </w:r>
      <w:r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 were injected IV with </w:t>
      </w:r>
      <w:r w:rsidRPr="00F43349">
        <w:rPr>
          <w:rFonts w:ascii="Times New Roman" w:eastAsia="Times New Roman" w:hAnsi="Times New Roman" w:cs="Times New Roman"/>
          <w:i/>
          <w:snapToGrid w:val="0"/>
          <w:sz w:val="24"/>
          <w:szCs w:val="24"/>
        </w:rPr>
        <w:t>E. coli</w:t>
      </w:r>
      <w:r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 10^5 CFU/g body weight, followed by early (1.5 h) IP injection of PTX. After an additional 4 h of incubation, i.e. 5.5 h from the time of sepsis initiation, mice were euthanized, and plasma and homogenized organ tissue cytokines were measured. Mean (</w:t>
      </w:r>
      <w:r>
        <w:rPr>
          <w:rFonts w:ascii="Times New Roman" w:eastAsia="Times New Roman" w:hAnsi="Times New Roman" w:cs="Times New Roman"/>
          <w:snapToGrid w:val="0"/>
          <w:sz w:val="24"/>
          <w:szCs w:val="24"/>
        </w:rPr>
        <w:sym w:font="Symbol" w:char="F0B1"/>
      </w:r>
      <w:r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 SEM) and median cytokine concentrations in </w:t>
      </w:r>
      <w:proofErr w:type="spellStart"/>
      <w:r>
        <w:rPr>
          <w:rFonts w:ascii="Times New Roman" w:eastAsia="Times New Roman" w:hAnsi="Times New Roman" w:cs="Times New Roman"/>
          <w:snapToGrid w:val="0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/ml (plasma) or </w:t>
      </w:r>
      <w:proofErr w:type="spellStart"/>
      <w:r>
        <w:rPr>
          <w:rFonts w:ascii="Times New Roman" w:eastAsia="Times New Roman" w:hAnsi="Times New Roman" w:cs="Times New Roman"/>
          <w:snapToGrid w:val="0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snapToGrid w:val="0"/>
          <w:sz w:val="24"/>
          <w:szCs w:val="24"/>
        </w:rPr>
        <w:t>/mg protein for each organ and treatment condition and separate for both sexes were calculated</w:t>
      </w:r>
      <w:r w:rsidRPr="00CE4B1C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. </w:t>
      </w:r>
      <w:r w:rsidRPr="00CE4B1C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</w:rPr>
        <w:t xml:space="preserve">2-sided Welch </w:t>
      </w:r>
      <w:r w:rsidRPr="00CE4B1C">
        <w:rPr>
          <w:rFonts w:ascii="Times New Roman" w:eastAsia="Times New Roman" w:hAnsi="Times New Roman" w:cs="Times New Roman"/>
          <w:i/>
          <w:snapToGrid w:val="0"/>
          <w:color w:val="000000"/>
          <w:sz w:val="24"/>
          <w:szCs w:val="24"/>
        </w:rPr>
        <w:t>t</w:t>
      </w:r>
      <w:r w:rsidRPr="00CE4B1C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</w:rPr>
        <w:t xml:space="preserve"> tests and Mann-Whitney </w:t>
      </w:r>
      <w:r w:rsidRPr="00CE4B1C">
        <w:rPr>
          <w:rFonts w:ascii="Times New Roman" w:eastAsia="Times New Roman" w:hAnsi="Times New Roman" w:cs="Times New Roman"/>
          <w:i/>
          <w:snapToGrid w:val="0"/>
          <w:color w:val="000000"/>
          <w:sz w:val="24"/>
          <w:szCs w:val="24"/>
        </w:rPr>
        <w:t>U</w:t>
      </w:r>
      <w:r w:rsidRPr="00CE4B1C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</w:rPr>
        <w:t xml:space="preserve"> tests</w:t>
      </w:r>
      <w:r w:rsidRPr="00CE4B1C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z w:val="24"/>
          <w:szCs w:val="24"/>
        </w:rPr>
        <w:t>did not show any sex differences in cytokine production in plasma and organs of septic newborn mice treated with PTX alone.</w:t>
      </w:r>
    </w:p>
    <w:p w:rsidR="001A6FAF" w:rsidRPr="002C7EFC" w:rsidRDefault="001A6FAF" w:rsidP="002C7EFC">
      <w:pPr>
        <w:pStyle w:val="HTMLPreformatted"/>
        <w:spacing w:line="48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4"/>
        </w:rPr>
      </w:pPr>
    </w:p>
    <w:sectPr w:rsidR="001A6FAF" w:rsidRPr="002C7EFC" w:rsidSect="00115455">
      <w:pgSz w:w="12240" w:h="15840"/>
      <w:pgMar w:top="720" w:right="1296" w:bottom="72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DD6"/>
    <w:rsid w:val="00050CA9"/>
    <w:rsid w:val="0008080C"/>
    <w:rsid w:val="0008203E"/>
    <w:rsid w:val="00097468"/>
    <w:rsid w:val="000A3331"/>
    <w:rsid w:val="000A33DA"/>
    <w:rsid w:val="000A616A"/>
    <w:rsid w:val="000C0779"/>
    <w:rsid w:val="000C1B67"/>
    <w:rsid w:val="000E0078"/>
    <w:rsid w:val="00115455"/>
    <w:rsid w:val="00121E80"/>
    <w:rsid w:val="00121F37"/>
    <w:rsid w:val="0012534E"/>
    <w:rsid w:val="00130785"/>
    <w:rsid w:val="00132733"/>
    <w:rsid w:val="001348FA"/>
    <w:rsid w:val="00155C31"/>
    <w:rsid w:val="00177953"/>
    <w:rsid w:val="00182FDD"/>
    <w:rsid w:val="00192172"/>
    <w:rsid w:val="001A6FAF"/>
    <w:rsid w:val="001B1BF8"/>
    <w:rsid w:val="001D5023"/>
    <w:rsid w:val="001D6FEB"/>
    <w:rsid w:val="001E1DA0"/>
    <w:rsid w:val="001E3550"/>
    <w:rsid w:val="00202CE8"/>
    <w:rsid w:val="00213013"/>
    <w:rsid w:val="00214FF3"/>
    <w:rsid w:val="0024551C"/>
    <w:rsid w:val="00260782"/>
    <w:rsid w:val="00260795"/>
    <w:rsid w:val="002A2859"/>
    <w:rsid w:val="002C7EFC"/>
    <w:rsid w:val="002E2259"/>
    <w:rsid w:val="002F3F9D"/>
    <w:rsid w:val="00327183"/>
    <w:rsid w:val="003621F1"/>
    <w:rsid w:val="00390CBD"/>
    <w:rsid w:val="003B2CE2"/>
    <w:rsid w:val="003D3387"/>
    <w:rsid w:val="003D4584"/>
    <w:rsid w:val="003E072E"/>
    <w:rsid w:val="003E5C0C"/>
    <w:rsid w:val="00421D65"/>
    <w:rsid w:val="00423FE2"/>
    <w:rsid w:val="00441BE6"/>
    <w:rsid w:val="0045569A"/>
    <w:rsid w:val="00456B29"/>
    <w:rsid w:val="00467ADC"/>
    <w:rsid w:val="004A7022"/>
    <w:rsid w:val="004E05A0"/>
    <w:rsid w:val="004E5D7A"/>
    <w:rsid w:val="00510C1B"/>
    <w:rsid w:val="005147CB"/>
    <w:rsid w:val="00517769"/>
    <w:rsid w:val="00521FAB"/>
    <w:rsid w:val="005243EE"/>
    <w:rsid w:val="005244C0"/>
    <w:rsid w:val="00534C6E"/>
    <w:rsid w:val="00534FAF"/>
    <w:rsid w:val="005412E6"/>
    <w:rsid w:val="005A7346"/>
    <w:rsid w:val="005B56FF"/>
    <w:rsid w:val="005C314B"/>
    <w:rsid w:val="005C773D"/>
    <w:rsid w:val="005D2DD6"/>
    <w:rsid w:val="005D53DF"/>
    <w:rsid w:val="006458BF"/>
    <w:rsid w:val="00645A57"/>
    <w:rsid w:val="00645E00"/>
    <w:rsid w:val="00662F9B"/>
    <w:rsid w:val="006651F4"/>
    <w:rsid w:val="00671C8C"/>
    <w:rsid w:val="006868F0"/>
    <w:rsid w:val="00693FDE"/>
    <w:rsid w:val="006A429A"/>
    <w:rsid w:val="006B6388"/>
    <w:rsid w:val="006D329F"/>
    <w:rsid w:val="00717380"/>
    <w:rsid w:val="00717487"/>
    <w:rsid w:val="00747078"/>
    <w:rsid w:val="00776AC1"/>
    <w:rsid w:val="00777181"/>
    <w:rsid w:val="007A0B6B"/>
    <w:rsid w:val="007A1A26"/>
    <w:rsid w:val="007C43BD"/>
    <w:rsid w:val="007D73EA"/>
    <w:rsid w:val="007F3373"/>
    <w:rsid w:val="00802BEE"/>
    <w:rsid w:val="008058CC"/>
    <w:rsid w:val="00806E46"/>
    <w:rsid w:val="008101A6"/>
    <w:rsid w:val="008169C3"/>
    <w:rsid w:val="00822639"/>
    <w:rsid w:val="00842E24"/>
    <w:rsid w:val="008523CA"/>
    <w:rsid w:val="00852F53"/>
    <w:rsid w:val="00862394"/>
    <w:rsid w:val="00863E81"/>
    <w:rsid w:val="00897EFD"/>
    <w:rsid w:val="008A3013"/>
    <w:rsid w:val="008B6EB3"/>
    <w:rsid w:val="008E3E48"/>
    <w:rsid w:val="009023D5"/>
    <w:rsid w:val="00913887"/>
    <w:rsid w:val="00915372"/>
    <w:rsid w:val="00917DD0"/>
    <w:rsid w:val="009277FE"/>
    <w:rsid w:val="00936129"/>
    <w:rsid w:val="0093742D"/>
    <w:rsid w:val="00960310"/>
    <w:rsid w:val="00967802"/>
    <w:rsid w:val="00970648"/>
    <w:rsid w:val="009706E7"/>
    <w:rsid w:val="00971384"/>
    <w:rsid w:val="00975ADF"/>
    <w:rsid w:val="0098335B"/>
    <w:rsid w:val="00992ACF"/>
    <w:rsid w:val="009A5CE2"/>
    <w:rsid w:val="009B6E0F"/>
    <w:rsid w:val="009C3A0C"/>
    <w:rsid w:val="009D37AB"/>
    <w:rsid w:val="009E306C"/>
    <w:rsid w:val="00A0621E"/>
    <w:rsid w:val="00A376A8"/>
    <w:rsid w:val="00A52F6E"/>
    <w:rsid w:val="00A572D3"/>
    <w:rsid w:val="00A80976"/>
    <w:rsid w:val="00A97263"/>
    <w:rsid w:val="00AB2A2B"/>
    <w:rsid w:val="00AB6D1E"/>
    <w:rsid w:val="00AC58AD"/>
    <w:rsid w:val="00AE569E"/>
    <w:rsid w:val="00B06B8C"/>
    <w:rsid w:val="00B14EA4"/>
    <w:rsid w:val="00B4652D"/>
    <w:rsid w:val="00B516C5"/>
    <w:rsid w:val="00B61519"/>
    <w:rsid w:val="00B8530F"/>
    <w:rsid w:val="00B973A1"/>
    <w:rsid w:val="00BB07AA"/>
    <w:rsid w:val="00BC1988"/>
    <w:rsid w:val="00C00DC9"/>
    <w:rsid w:val="00C03F32"/>
    <w:rsid w:val="00C07046"/>
    <w:rsid w:val="00C33E51"/>
    <w:rsid w:val="00C36616"/>
    <w:rsid w:val="00C47213"/>
    <w:rsid w:val="00C50356"/>
    <w:rsid w:val="00C51DEE"/>
    <w:rsid w:val="00C52B70"/>
    <w:rsid w:val="00C55B6B"/>
    <w:rsid w:val="00C57238"/>
    <w:rsid w:val="00C61BEA"/>
    <w:rsid w:val="00C90BF6"/>
    <w:rsid w:val="00C928FC"/>
    <w:rsid w:val="00CA0F9A"/>
    <w:rsid w:val="00CD3850"/>
    <w:rsid w:val="00CE3965"/>
    <w:rsid w:val="00CF0CE1"/>
    <w:rsid w:val="00D00262"/>
    <w:rsid w:val="00D25330"/>
    <w:rsid w:val="00D31063"/>
    <w:rsid w:val="00D31D57"/>
    <w:rsid w:val="00D5599B"/>
    <w:rsid w:val="00D75054"/>
    <w:rsid w:val="00D7634F"/>
    <w:rsid w:val="00D94E13"/>
    <w:rsid w:val="00DA1E00"/>
    <w:rsid w:val="00DB428F"/>
    <w:rsid w:val="00DC1FE2"/>
    <w:rsid w:val="00DE47DD"/>
    <w:rsid w:val="00DE5B10"/>
    <w:rsid w:val="00DF3647"/>
    <w:rsid w:val="00E17969"/>
    <w:rsid w:val="00E57646"/>
    <w:rsid w:val="00E626F5"/>
    <w:rsid w:val="00E6483C"/>
    <w:rsid w:val="00E75D65"/>
    <w:rsid w:val="00E7774C"/>
    <w:rsid w:val="00EB7B1E"/>
    <w:rsid w:val="00ED0DAC"/>
    <w:rsid w:val="00EE2905"/>
    <w:rsid w:val="00F3254A"/>
    <w:rsid w:val="00F35AE8"/>
    <w:rsid w:val="00F424C6"/>
    <w:rsid w:val="00F43349"/>
    <w:rsid w:val="00F559EE"/>
    <w:rsid w:val="00F5767C"/>
    <w:rsid w:val="00F6755C"/>
    <w:rsid w:val="00FB594F"/>
    <w:rsid w:val="00FC1BEF"/>
    <w:rsid w:val="00FC601F"/>
    <w:rsid w:val="00FD3E80"/>
    <w:rsid w:val="00FD7A5E"/>
    <w:rsid w:val="00FE35CE"/>
    <w:rsid w:val="00FE3BF6"/>
    <w:rsid w:val="00FE4D00"/>
    <w:rsid w:val="00FE4E1D"/>
    <w:rsid w:val="00FF2CB1"/>
    <w:rsid w:val="00FF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024DE7-3FD3-42DE-9110-76DE9B978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D2D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2DD6"/>
    <w:rPr>
      <w:rFonts w:ascii="Consolas" w:hAnsi="Consolas" w:cs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1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556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C0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0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1070B0-F66D-4E1C-81BB-26330E8A3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eer</dc:creator>
  <cp:lastModifiedBy>Speer, Esther</cp:lastModifiedBy>
  <cp:revision>3</cp:revision>
  <dcterms:created xsi:type="dcterms:W3CDTF">2020-08-13T00:04:00Z</dcterms:created>
  <dcterms:modified xsi:type="dcterms:W3CDTF">2020-08-13T00:08:00Z</dcterms:modified>
</cp:coreProperties>
</file>